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19B7A" w14:textId="2F335FDC" w:rsidR="006C0F2F" w:rsidRPr="00142F90" w:rsidRDefault="006C0F2F" w:rsidP="00A2721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42F90">
        <w:rPr>
          <w:rFonts w:ascii="Times New Roman" w:hAnsi="Times New Roman" w:cs="Times New Roman"/>
          <w:b/>
          <w:sz w:val="24"/>
          <w:szCs w:val="24"/>
        </w:rPr>
        <w:t>Table S</w:t>
      </w:r>
      <w:r w:rsidR="00472698">
        <w:rPr>
          <w:rFonts w:ascii="Times New Roman" w:hAnsi="Times New Roman" w:cs="Times New Roman"/>
          <w:b/>
          <w:sz w:val="24"/>
          <w:szCs w:val="24"/>
        </w:rPr>
        <w:t>1</w:t>
      </w:r>
      <w:r w:rsidRPr="00142F90">
        <w:rPr>
          <w:rFonts w:ascii="Times New Roman" w:hAnsi="Times New Roman" w:cs="Times New Roman"/>
          <w:b/>
          <w:sz w:val="24"/>
          <w:szCs w:val="24"/>
        </w:rPr>
        <w:t xml:space="preserve">. Association of </w:t>
      </w:r>
      <w:r w:rsidR="00B630A0">
        <w:rPr>
          <w:rFonts w:ascii="Times New Roman" w:hAnsi="Times New Roman" w:cs="Times New Roman"/>
          <w:b/>
          <w:sz w:val="24"/>
          <w:szCs w:val="24"/>
        </w:rPr>
        <w:t>low</w:t>
      </w:r>
      <w:r w:rsidR="00C7333E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0D6639">
        <w:rPr>
          <w:rFonts w:ascii="Times New Roman" w:hAnsi="Times New Roman" w:cs="Times New Roman" w:hint="eastAsia"/>
          <w:b/>
          <w:sz w:val="24"/>
          <w:szCs w:val="24"/>
        </w:rPr>
        <w:t>intensity</w:t>
      </w:r>
      <w:r w:rsidR="00B630A0">
        <w:rPr>
          <w:rFonts w:ascii="Times New Roman" w:hAnsi="Times New Roman" w:cs="Times New Roman"/>
          <w:b/>
          <w:sz w:val="24"/>
          <w:szCs w:val="24"/>
        </w:rPr>
        <w:t xml:space="preserve"> physical activity</w:t>
      </w:r>
      <w:r w:rsidRPr="00142F90">
        <w:rPr>
          <w:rFonts w:ascii="Times New Roman" w:hAnsi="Times New Roman" w:cs="Times New Roman"/>
          <w:b/>
          <w:sz w:val="24"/>
          <w:szCs w:val="24"/>
        </w:rPr>
        <w:t xml:space="preserve"> with estimated glomerular filtration rate and chronic kidney disease prevalence in stratified analysis</w:t>
      </w:r>
    </w:p>
    <w:p w14:paraId="17C6665F" w14:textId="77777777" w:rsidR="006C0F2F" w:rsidRPr="00B630A0" w:rsidRDefault="006C0F2F" w:rsidP="006C0F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899"/>
        <w:gridCol w:w="1145"/>
        <w:gridCol w:w="1879"/>
        <w:gridCol w:w="904"/>
      </w:tblGrid>
      <w:tr w:rsidR="00976170" w:rsidRPr="00142F90" w14:paraId="24328BDB" w14:textId="77777777" w:rsidTr="00B630A0">
        <w:tc>
          <w:tcPr>
            <w:tcW w:w="893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D752D" w14:textId="77777777" w:rsidR="00976170" w:rsidRPr="007D7AD6" w:rsidRDefault="00976170" w:rsidP="00B840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4ED22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467130">
              <w:rPr>
                <w:rFonts w:ascii="Times New Roman" w:hAnsi="Times New Roman" w:cs="Times New Roman"/>
                <w:b/>
                <w:sz w:val="24"/>
                <w:szCs w:val="24"/>
              </w:rPr>
              <w:t>stimated glomerular filtration rate</w:t>
            </w:r>
          </w:p>
        </w:tc>
        <w:tc>
          <w:tcPr>
            <w:tcW w:w="167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79E428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</w:tc>
      </w:tr>
      <w:tr w:rsidR="00976170" w:rsidRPr="00142F90" w14:paraId="3BD3A2FB" w14:textId="77777777" w:rsidTr="00B630A0">
        <w:tc>
          <w:tcPr>
            <w:tcW w:w="893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22C10B0" w14:textId="77777777" w:rsidR="00976170" w:rsidRPr="007D7AD6" w:rsidRDefault="00976170" w:rsidP="00B840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90D1D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Difference (95%CI)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C8D32C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A1D52" w14:textId="214DC823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F127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23A090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976170" w:rsidRPr="00142F90" w14:paraId="7DC744FD" w14:textId="77777777" w:rsidTr="00B630A0">
        <w:tc>
          <w:tcPr>
            <w:tcW w:w="893" w:type="pct"/>
            <w:tcBorders>
              <w:top w:val="single" w:sz="12" w:space="0" w:color="auto"/>
            </w:tcBorders>
          </w:tcPr>
          <w:p w14:paraId="41205BE3" w14:textId="77777777" w:rsidR="00976170" w:rsidRPr="00142F90" w:rsidRDefault="00976170" w:rsidP="00B840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44" w:type="pct"/>
            <w:tcBorders>
              <w:top w:val="single" w:sz="12" w:space="0" w:color="auto"/>
            </w:tcBorders>
            <w:vAlign w:val="center"/>
          </w:tcPr>
          <w:p w14:paraId="1171F21A" w14:textId="77777777" w:rsidR="00976170" w:rsidRPr="007018C7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12" w:space="0" w:color="auto"/>
            </w:tcBorders>
            <w:vAlign w:val="center"/>
          </w:tcPr>
          <w:p w14:paraId="5B6192BB" w14:textId="6CF2D44B" w:rsidR="00976170" w:rsidRPr="00BD2F00" w:rsidRDefault="00976170" w:rsidP="00A80C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80CAB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0" w:type="pct"/>
            <w:tcBorders>
              <w:top w:val="single" w:sz="12" w:space="0" w:color="auto"/>
            </w:tcBorders>
            <w:vAlign w:val="center"/>
          </w:tcPr>
          <w:p w14:paraId="4946EE1E" w14:textId="77777777" w:rsidR="00976170" w:rsidRPr="007018C7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14:paraId="4129DB1A" w14:textId="52C93519" w:rsidR="00976170" w:rsidRPr="00BD2F00" w:rsidRDefault="00976170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475FD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</w:t>
            </w:r>
          </w:p>
        </w:tc>
      </w:tr>
      <w:tr w:rsidR="00976170" w:rsidRPr="00142F90" w14:paraId="2B0698F6" w14:textId="77777777" w:rsidTr="00B630A0">
        <w:tc>
          <w:tcPr>
            <w:tcW w:w="893" w:type="pct"/>
            <w:vAlign w:val="center"/>
          </w:tcPr>
          <w:p w14:paraId="60AEA83A" w14:textId="77777777" w:rsidR="00976170" w:rsidRPr="00142F90" w:rsidRDefault="00976170" w:rsidP="00B840B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4" w:type="pct"/>
            <w:vAlign w:val="center"/>
          </w:tcPr>
          <w:p w14:paraId="27789EE6" w14:textId="74C3BF15" w:rsidR="00976170" w:rsidRPr="007018C7" w:rsidRDefault="00A80CAB" w:rsidP="00A80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976170"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6170"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976170"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976170"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5974B19F" w14:textId="77777777" w:rsidR="00976170" w:rsidRPr="00BD2F00" w:rsidRDefault="00976170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6CCF1952" w14:textId="35DF294A" w:rsidR="00976170" w:rsidRPr="007018C7" w:rsidRDefault="004475FD" w:rsidP="00447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6170"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76170"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976170"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600B4298" w14:textId="5A405504" w:rsidR="00976170" w:rsidRPr="00BD2F00" w:rsidRDefault="00976170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4475FD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76170" w:rsidRPr="00142F90" w14:paraId="49FD3842" w14:textId="77777777" w:rsidTr="00B630A0">
        <w:tc>
          <w:tcPr>
            <w:tcW w:w="893" w:type="pct"/>
            <w:vAlign w:val="center"/>
          </w:tcPr>
          <w:p w14:paraId="3726E3BE" w14:textId="77777777" w:rsidR="00976170" w:rsidRPr="00142F90" w:rsidRDefault="00976170" w:rsidP="00B840B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4" w:type="pct"/>
            <w:vAlign w:val="center"/>
          </w:tcPr>
          <w:p w14:paraId="69FBC9B6" w14:textId="03B518BD" w:rsidR="00976170" w:rsidRPr="006C2C1D" w:rsidRDefault="00A80CAB" w:rsidP="00A80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="00976170"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6170" w:rsidRPr="006C2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976170"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976170"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7B763536" w14:textId="77777777" w:rsidR="00976170" w:rsidRPr="00BD2F00" w:rsidRDefault="00976170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00E4609E" w14:textId="0E6A682A" w:rsidR="00976170" w:rsidRPr="006C2C1D" w:rsidRDefault="004475FD" w:rsidP="00447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976170"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61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976170"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976170"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545B3496" w14:textId="2D213759" w:rsidR="00976170" w:rsidRPr="00BD2F00" w:rsidRDefault="004475FD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76170" w:rsidRPr="009C0696" w14:paraId="6D87B4F2" w14:textId="77777777" w:rsidTr="00B630A0">
        <w:tc>
          <w:tcPr>
            <w:tcW w:w="893" w:type="pct"/>
            <w:vAlign w:val="center"/>
          </w:tcPr>
          <w:p w14:paraId="12641226" w14:textId="77777777" w:rsidR="00976170" w:rsidRPr="00142F90" w:rsidRDefault="00976170" w:rsidP="00B840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744" w:type="pct"/>
            <w:vAlign w:val="center"/>
          </w:tcPr>
          <w:p w14:paraId="2418EAF0" w14:textId="77777777" w:rsidR="00976170" w:rsidRPr="009C0696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6AF9B654" w14:textId="4C325CAF" w:rsidR="00976170" w:rsidRPr="00BD2F00" w:rsidRDefault="002D3B1C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976170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0" w:type="pct"/>
            <w:vAlign w:val="center"/>
          </w:tcPr>
          <w:p w14:paraId="08D496C0" w14:textId="77777777" w:rsidR="00976170" w:rsidRPr="009C0696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5EA7FC52" w14:textId="3B0F3DF8" w:rsidR="00976170" w:rsidRPr="00BD2F00" w:rsidRDefault="00976170" w:rsidP="00D519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519C1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1</w:t>
            </w:r>
          </w:p>
        </w:tc>
      </w:tr>
      <w:tr w:rsidR="004475FD" w:rsidRPr="009C0696" w14:paraId="50CD214E" w14:textId="77777777" w:rsidTr="00B630A0">
        <w:tc>
          <w:tcPr>
            <w:tcW w:w="893" w:type="pct"/>
            <w:vAlign w:val="center"/>
          </w:tcPr>
          <w:p w14:paraId="0A359BFB" w14:textId="77777777" w:rsidR="004475FD" w:rsidRPr="00142F90" w:rsidRDefault="004475FD" w:rsidP="004475F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&lt;65 years</w:t>
            </w:r>
          </w:p>
        </w:tc>
        <w:tc>
          <w:tcPr>
            <w:tcW w:w="1744" w:type="pct"/>
            <w:vAlign w:val="center"/>
          </w:tcPr>
          <w:p w14:paraId="45ADAD99" w14:textId="22ED5134" w:rsidR="004475FD" w:rsidRPr="009C0696" w:rsidRDefault="004475FD" w:rsidP="00D51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519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19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19C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32E99003" w14:textId="494B1A5D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45469D3B" w14:textId="3064238F" w:rsidR="004475FD" w:rsidRPr="009C0696" w:rsidRDefault="004475FD" w:rsidP="00705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5F1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5F1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05F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410AA79E" w14:textId="07342F9A" w:rsidR="004475FD" w:rsidRPr="00BD2F00" w:rsidRDefault="00705F12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4475FD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475FD" w:rsidRPr="009C0696" w14:paraId="560DDD4B" w14:textId="77777777" w:rsidTr="00B630A0">
        <w:tc>
          <w:tcPr>
            <w:tcW w:w="893" w:type="pct"/>
            <w:vAlign w:val="center"/>
          </w:tcPr>
          <w:p w14:paraId="68837D0F" w14:textId="77777777" w:rsidR="004475FD" w:rsidRPr="00142F90" w:rsidRDefault="004475FD" w:rsidP="004475F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≥65 years</w:t>
            </w:r>
          </w:p>
        </w:tc>
        <w:tc>
          <w:tcPr>
            <w:tcW w:w="1744" w:type="pct"/>
            <w:vAlign w:val="center"/>
          </w:tcPr>
          <w:p w14:paraId="17618C7B" w14:textId="496EF58E" w:rsidR="004475FD" w:rsidRPr="009C0696" w:rsidRDefault="004475FD" w:rsidP="00D51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19C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519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519C1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145710F8" w14:textId="4F173E0A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6B32BC1A" w14:textId="5C86F6E1" w:rsidR="004475FD" w:rsidRPr="009C0696" w:rsidRDefault="004475FD" w:rsidP="00705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05F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05F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05F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146732A0" w14:textId="329656E6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76170" w:rsidRPr="00716AF0" w14:paraId="1AD1923B" w14:textId="77777777" w:rsidTr="00B630A0">
        <w:tc>
          <w:tcPr>
            <w:tcW w:w="893" w:type="pct"/>
          </w:tcPr>
          <w:p w14:paraId="6CEF76C9" w14:textId="77777777" w:rsidR="00976170" w:rsidRPr="00142F90" w:rsidRDefault="00976170" w:rsidP="00B840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744" w:type="pct"/>
            <w:vAlign w:val="center"/>
          </w:tcPr>
          <w:p w14:paraId="39ACF67B" w14:textId="77777777" w:rsidR="00976170" w:rsidRPr="00716AF0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3B789118" w14:textId="75B66C85" w:rsidR="00976170" w:rsidRPr="00BD2F00" w:rsidRDefault="001101B7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976170"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976170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*</w:t>
            </w:r>
          </w:p>
        </w:tc>
        <w:tc>
          <w:tcPr>
            <w:tcW w:w="1130" w:type="pct"/>
            <w:vAlign w:val="center"/>
          </w:tcPr>
          <w:p w14:paraId="1B631957" w14:textId="77777777" w:rsidR="00976170" w:rsidRPr="00716AF0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43CFED5B" w14:textId="73E6DF77" w:rsidR="00976170" w:rsidRPr="00BD2F00" w:rsidRDefault="00976170" w:rsidP="001101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101B7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6*</w:t>
            </w:r>
          </w:p>
        </w:tc>
      </w:tr>
      <w:tr w:rsidR="004475FD" w:rsidRPr="00716AF0" w14:paraId="2D9AC424" w14:textId="77777777" w:rsidTr="00B630A0">
        <w:tc>
          <w:tcPr>
            <w:tcW w:w="893" w:type="pct"/>
            <w:vAlign w:val="center"/>
          </w:tcPr>
          <w:p w14:paraId="74E39090" w14:textId="77777777" w:rsidR="004475FD" w:rsidRPr="00142F90" w:rsidRDefault="004475FD" w:rsidP="004475F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&lt;25 kg/m</w:t>
            </w:r>
            <w:r w:rsidRPr="00142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4" w:type="pct"/>
            <w:vAlign w:val="center"/>
          </w:tcPr>
          <w:p w14:paraId="592DC7D1" w14:textId="51BE3154" w:rsidR="004475FD" w:rsidRPr="00716AF0" w:rsidRDefault="004475FD" w:rsidP="001101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4C577F28" w14:textId="6010775A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53B60064" w14:textId="34AE3F7B" w:rsidR="004475FD" w:rsidRPr="00716AF0" w:rsidRDefault="004475FD" w:rsidP="001101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0839D486" w14:textId="2045A84C" w:rsidR="004475FD" w:rsidRPr="00BD2F00" w:rsidRDefault="001101B7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8</w:t>
            </w:r>
          </w:p>
        </w:tc>
      </w:tr>
      <w:tr w:rsidR="004475FD" w:rsidRPr="00716AF0" w14:paraId="53367163" w14:textId="77777777" w:rsidTr="00B630A0">
        <w:tc>
          <w:tcPr>
            <w:tcW w:w="893" w:type="pct"/>
            <w:vAlign w:val="center"/>
          </w:tcPr>
          <w:p w14:paraId="25635A0B" w14:textId="77777777" w:rsidR="004475FD" w:rsidRPr="00142F90" w:rsidRDefault="004475FD" w:rsidP="004475F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≥25 kg/m</w:t>
            </w:r>
            <w:r w:rsidRPr="00142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4" w:type="pct"/>
            <w:vAlign w:val="center"/>
          </w:tcPr>
          <w:p w14:paraId="6F821DFA" w14:textId="4AB652EC" w:rsidR="004475FD" w:rsidRPr="00716AF0" w:rsidRDefault="004475FD" w:rsidP="001101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110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6DC4F2AF" w14:textId="54A3C57D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379F0EF3" w14:textId="6FDD5DA8" w:rsidR="004475FD" w:rsidRPr="00716AF0" w:rsidRDefault="004475FD" w:rsidP="00AC27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C27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C27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6C0D3EFD" w14:textId="1AAA3982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76170" w:rsidRPr="00142F90" w14:paraId="0EAD4DB5" w14:textId="77777777" w:rsidTr="00B630A0">
        <w:tc>
          <w:tcPr>
            <w:tcW w:w="893" w:type="pct"/>
            <w:vAlign w:val="center"/>
          </w:tcPr>
          <w:p w14:paraId="6AA8B802" w14:textId="77777777" w:rsidR="00976170" w:rsidRPr="00025679" w:rsidRDefault="00976170" w:rsidP="00B840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BFF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744" w:type="pct"/>
            <w:vAlign w:val="center"/>
          </w:tcPr>
          <w:p w14:paraId="65A804C8" w14:textId="77777777" w:rsidR="00976170" w:rsidRPr="00025679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79CC679C" w14:textId="77BD1376" w:rsidR="00976170" w:rsidRPr="00BD2F00" w:rsidRDefault="00976170" w:rsidP="00AC27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AC2742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0" w:type="pct"/>
            <w:vAlign w:val="center"/>
          </w:tcPr>
          <w:p w14:paraId="31AFCEA6" w14:textId="77777777" w:rsidR="00976170" w:rsidRPr="00025679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40977D43" w14:textId="6EB57C58" w:rsidR="00976170" w:rsidRPr="00BD2F00" w:rsidRDefault="00976170" w:rsidP="00531A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1A60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3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475FD" w:rsidRPr="00142F90" w14:paraId="07EC32D3" w14:textId="77777777" w:rsidTr="00B630A0">
        <w:tc>
          <w:tcPr>
            <w:tcW w:w="893" w:type="pct"/>
            <w:vAlign w:val="center"/>
          </w:tcPr>
          <w:p w14:paraId="298ACE7B" w14:textId="77777777" w:rsidR="004475FD" w:rsidRPr="00142F90" w:rsidRDefault="004475FD" w:rsidP="004475F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44" w:type="pct"/>
            <w:vAlign w:val="center"/>
          </w:tcPr>
          <w:p w14:paraId="4D20013A" w14:textId="67623FD9" w:rsidR="004475FD" w:rsidRPr="00025679" w:rsidRDefault="00AC2742" w:rsidP="00AC27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475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475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5FDBDEEB" w14:textId="668810A3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1103B6D7" w14:textId="0B3E20C7" w:rsidR="004475FD" w:rsidRPr="00025679" w:rsidRDefault="004475FD" w:rsidP="00B63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568A04EF" w14:textId="71F569C8" w:rsidR="004475FD" w:rsidRPr="00BD2F00" w:rsidRDefault="004475FD" w:rsidP="00B630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630A0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4475FD" w:rsidRPr="00142F90" w14:paraId="74327A49" w14:textId="77777777" w:rsidTr="00B630A0">
        <w:tc>
          <w:tcPr>
            <w:tcW w:w="893" w:type="pct"/>
            <w:vAlign w:val="center"/>
          </w:tcPr>
          <w:p w14:paraId="0B666EA5" w14:textId="77777777" w:rsidR="004475FD" w:rsidRPr="00142F90" w:rsidRDefault="004475FD" w:rsidP="004475F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744" w:type="pct"/>
            <w:vAlign w:val="center"/>
          </w:tcPr>
          <w:p w14:paraId="73AF66F0" w14:textId="77DE5E23" w:rsidR="004475FD" w:rsidRPr="00025679" w:rsidRDefault="004475FD" w:rsidP="00AC27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AC27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274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C2742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2B0CEB77" w14:textId="5930381C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29B20BD3" w14:textId="54EEB555" w:rsidR="004475FD" w:rsidRPr="00025679" w:rsidRDefault="004475FD" w:rsidP="00B63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2E7C5E18" w14:textId="6FECE3A1" w:rsidR="004475FD" w:rsidRPr="00025679" w:rsidRDefault="004475FD" w:rsidP="00447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475FD" w:rsidRPr="00142F90" w14:paraId="2AF806D9" w14:textId="77777777" w:rsidTr="00B630A0">
        <w:tc>
          <w:tcPr>
            <w:tcW w:w="893" w:type="pct"/>
            <w:vAlign w:val="center"/>
          </w:tcPr>
          <w:p w14:paraId="4F8A2BDE" w14:textId="77777777" w:rsidR="004475FD" w:rsidRPr="00142F90" w:rsidRDefault="004475FD" w:rsidP="004475F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44" w:type="pct"/>
            <w:vAlign w:val="center"/>
          </w:tcPr>
          <w:p w14:paraId="02C1CC7A" w14:textId="568834B9" w:rsidR="004475FD" w:rsidRPr="00025679" w:rsidRDefault="00AC2742" w:rsidP="00AC27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="004475FD"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5FCE1C37" w14:textId="1E36F315" w:rsidR="004475FD" w:rsidRPr="00BD2F00" w:rsidRDefault="004475FD" w:rsidP="00447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011D5728" w14:textId="75D75E48" w:rsidR="004475FD" w:rsidRPr="00025679" w:rsidRDefault="004475FD" w:rsidP="00B630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630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5DA55699" w14:textId="64AF4F19" w:rsidR="004475FD" w:rsidRPr="00025679" w:rsidRDefault="00B630A0" w:rsidP="00447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475F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A7B4056" w14:textId="098C60BA" w:rsidR="002D76B0" w:rsidRDefault="002D76B0" w:rsidP="002D76B0">
      <w:pPr>
        <w:jc w:val="left"/>
        <w:rPr>
          <w:rFonts w:ascii="Times New Roman" w:hAnsi="Times New Roman" w:cs="Times New Roman"/>
          <w:sz w:val="24"/>
          <w:szCs w:val="24"/>
        </w:rPr>
      </w:pPr>
      <w:r w:rsidRPr="00BD026A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0242E">
        <w:t xml:space="preserve"> </w:t>
      </w:r>
      <w:r w:rsidRPr="00C62AAD">
        <w:rPr>
          <w:rFonts w:ascii="Times New Roman" w:hAnsi="Times New Roman" w:cs="Times New Roman"/>
          <w:sz w:val="24"/>
          <w:szCs w:val="24"/>
        </w:rPr>
        <w:t>CKD</w:t>
      </w:r>
      <w:r>
        <w:rPr>
          <w:rFonts w:ascii="Times New Roman" w:hAnsi="Times New Roman" w:cs="Times New Roman"/>
          <w:sz w:val="24"/>
          <w:szCs w:val="24"/>
        </w:rPr>
        <w:t>, chronic kidney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BMI, body mass index.</w:t>
      </w:r>
    </w:p>
    <w:p w14:paraId="2DCBD0FB" w14:textId="3E653FAC" w:rsidR="006C0F2F" w:rsidRPr="0000435A" w:rsidRDefault="002D76B0" w:rsidP="006C0F2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D76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C0F2F" w:rsidRPr="0000435A">
        <w:rPr>
          <w:rFonts w:ascii="Times New Roman" w:hAnsi="Times New Roman" w:cs="Times New Roman" w:hint="eastAsia"/>
          <w:sz w:val="24"/>
          <w:szCs w:val="24"/>
        </w:rPr>
        <w:t>M</w:t>
      </w:r>
      <w:r w:rsidR="006C0F2F" w:rsidRPr="0000435A">
        <w:rPr>
          <w:rFonts w:ascii="Times New Roman" w:hAnsi="Times New Roman" w:cs="Times New Roman"/>
          <w:sz w:val="24"/>
          <w:szCs w:val="24"/>
        </w:rPr>
        <w:t>odel</w:t>
      </w:r>
      <w:proofErr w:type="spellEnd"/>
      <w:r w:rsidR="006C0F2F" w:rsidRPr="0000435A">
        <w:rPr>
          <w:rFonts w:ascii="Times New Roman" w:hAnsi="Times New Roman" w:cs="Times New Roman"/>
          <w:sz w:val="24"/>
          <w:szCs w:val="24"/>
        </w:rPr>
        <w:t xml:space="preserve"> was adjusted for age, sex (not in sex-stratified analysis), educational level (not in education-stratified analysis), ethnicity (not in ethnicity-stratified analysis), BMI, smoking, alcohol use, and ratio of family income to poverty</w:t>
      </w:r>
      <w:r w:rsidR="00A2721E">
        <w:rPr>
          <w:rFonts w:ascii="Times New Roman" w:hAnsi="Times New Roman" w:cs="Times New Roman"/>
          <w:sz w:val="24"/>
          <w:szCs w:val="24"/>
        </w:rPr>
        <w:t>.</w:t>
      </w:r>
    </w:p>
    <w:p w14:paraId="7F1CFA95" w14:textId="6967639C" w:rsidR="006C0F2F" w:rsidRPr="0000435A" w:rsidRDefault="006C0F2F" w:rsidP="006C0F2F">
      <w:pPr>
        <w:rPr>
          <w:rFonts w:ascii="Times New Roman" w:hAnsi="Times New Roman" w:cs="Times New Roman"/>
          <w:sz w:val="24"/>
          <w:szCs w:val="24"/>
        </w:rPr>
      </w:pPr>
    </w:p>
    <w:p w14:paraId="3B79AB85" w14:textId="77777777" w:rsidR="006C0F2F" w:rsidRPr="00A2721E" w:rsidRDefault="006C0F2F" w:rsidP="005E07E5">
      <w:pPr>
        <w:rPr>
          <w:rFonts w:ascii="Times New Roman" w:hAnsi="Times New Roman" w:cs="Times New Roman"/>
          <w:sz w:val="24"/>
          <w:szCs w:val="24"/>
        </w:rPr>
      </w:pPr>
    </w:p>
    <w:p w14:paraId="6B9FD4BB" w14:textId="77777777" w:rsidR="006C0F2F" w:rsidRDefault="006C0F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B10D0E" w14:textId="33C1898F" w:rsidR="006C0F2F" w:rsidRPr="00142F90" w:rsidRDefault="006C0F2F" w:rsidP="006C0F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2F9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72698">
        <w:rPr>
          <w:rFonts w:ascii="Times New Roman" w:hAnsi="Times New Roman" w:cs="Times New Roman"/>
          <w:b/>
          <w:sz w:val="24"/>
          <w:szCs w:val="24"/>
        </w:rPr>
        <w:t>2</w:t>
      </w:r>
      <w:r w:rsidR="00B630A0">
        <w:rPr>
          <w:rFonts w:ascii="Times New Roman" w:hAnsi="Times New Roman" w:cs="Times New Roman"/>
          <w:b/>
          <w:sz w:val="24"/>
          <w:szCs w:val="24"/>
        </w:rPr>
        <w:t>. Association of moderate to vigorous physical activity</w:t>
      </w:r>
      <w:r w:rsidRPr="00142F90">
        <w:rPr>
          <w:rFonts w:ascii="Times New Roman" w:hAnsi="Times New Roman" w:cs="Times New Roman"/>
          <w:b/>
          <w:sz w:val="24"/>
          <w:szCs w:val="24"/>
        </w:rPr>
        <w:t xml:space="preserve"> with estimated glomerular filtration rate and chronic kidney disease prevalence in stratified analysis</w:t>
      </w:r>
    </w:p>
    <w:p w14:paraId="3C4ECD7E" w14:textId="77777777" w:rsidR="006C0F2F" w:rsidRPr="00142F90" w:rsidRDefault="006C0F2F" w:rsidP="006C0F2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899"/>
        <w:gridCol w:w="1145"/>
        <w:gridCol w:w="1879"/>
        <w:gridCol w:w="904"/>
      </w:tblGrid>
      <w:tr w:rsidR="00976170" w:rsidRPr="00142F90" w14:paraId="790B1AE7" w14:textId="77777777" w:rsidTr="00F10281">
        <w:tc>
          <w:tcPr>
            <w:tcW w:w="893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2B7AEB" w14:textId="77777777" w:rsidR="00976170" w:rsidRPr="007D7AD6" w:rsidRDefault="00976170" w:rsidP="00B840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732CF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467130">
              <w:rPr>
                <w:rFonts w:ascii="Times New Roman" w:hAnsi="Times New Roman" w:cs="Times New Roman"/>
                <w:b/>
                <w:sz w:val="24"/>
                <w:szCs w:val="24"/>
              </w:rPr>
              <w:t>stimated glomerular filtration rate</w:t>
            </w:r>
          </w:p>
        </w:tc>
        <w:tc>
          <w:tcPr>
            <w:tcW w:w="167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4F3D6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</w:tc>
      </w:tr>
      <w:tr w:rsidR="00976170" w:rsidRPr="00142F90" w14:paraId="3A1186BA" w14:textId="77777777" w:rsidTr="00F10281">
        <w:tc>
          <w:tcPr>
            <w:tcW w:w="893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A13F8AB" w14:textId="77777777" w:rsidR="00976170" w:rsidRPr="007D7AD6" w:rsidRDefault="00976170" w:rsidP="00B840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78F90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Difference (95%CI)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B602E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58886" w14:textId="0600C00A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F127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833EEC" w14:textId="77777777" w:rsidR="00976170" w:rsidRPr="007D7AD6" w:rsidRDefault="00976170" w:rsidP="00B840B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976170" w:rsidRPr="00142F90" w14:paraId="739F8AAF" w14:textId="77777777" w:rsidTr="00F10281">
        <w:tc>
          <w:tcPr>
            <w:tcW w:w="893" w:type="pct"/>
            <w:tcBorders>
              <w:top w:val="single" w:sz="12" w:space="0" w:color="auto"/>
            </w:tcBorders>
          </w:tcPr>
          <w:p w14:paraId="4D6A60BD" w14:textId="77777777" w:rsidR="00976170" w:rsidRPr="00142F90" w:rsidRDefault="00976170" w:rsidP="00B840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44" w:type="pct"/>
            <w:tcBorders>
              <w:top w:val="single" w:sz="12" w:space="0" w:color="auto"/>
            </w:tcBorders>
            <w:vAlign w:val="center"/>
          </w:tcPr>
          <w:p w14:paraId="050E2455" w14:textId="77777777" w:rsidR="00976170" w:rsidRPr="007018C7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12" w:space="0" w:color="auto"/>
            </w:tcBorders>
            <w:vAlign w:val="center"/>
          </w:tcPr>
          <w:p w14:paraId="0A94730D" w14:textId="15FB0DEB" w:rsidR="00976170" w:rsidRPr="007018C7" w:rsidRDefault="007A1D9E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0" w:type="pct"/>
            <w:tcBorders>
              <w:top w:val="single" w:sz="12" w:space="0" w:color="auto"/>
            </w:tcBorders>
            <w:vAlign w:val="center"/>
          </w:tcPr>
          <w:p w14:paraId="7C0E669A" w14:textId="77777777" w:rsidR="00976170" w:rsidRPr="007018C7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14:paraId="4F831A94" w14:textId="5B51A7BE" w:rsidR="00976170" w:rsidRPr="007018C7" w:rsidRDefault="00976170" w:rsidP="00A84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84A47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7A1D9E" w:rsidRPr="00142F90" w14:paraId="6677AA56" w14:textId="77777777" w:rsidTr="00F10281">
        <w:tc>
          <w:tcPr>
            <w:tcW w:w="893" w:type="pct"/>
            <w:vAlign w:val="center"/>
          </w:tcPr>
          <w:p w14:paraId="4A98637E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4" w:type="pct"/>
            <w:vAlign w:val="center"/>
          </w:tcPr>
          <w:p w14:paraId="532DC5CB" w14:textId="4003994B" w:rsidR="007A1D9E" w:rsidRPr="007018C7" w:rsidRDefault="000F1A49" w:rsidP="000F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7A1D9E"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1D9E"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1D9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1D9E"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A1D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7A1D9E"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1E09E19A" w14:textId="46628653" w:rsidR="007A1D9E" w:rsidRPr="007018C7" w:rsidRDefault="007A1D9E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18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7C209726" w14:textId="7FB49BDA" w:rsidR="007A1D9E" w:rsidRPr="007018C7" w:rsidRDefault="007A1D9E" w:rsidP="003D4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D43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434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D43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09539494" w14:textId="7AD7F130" w:rsidR="007A1D9E" w:rsidRPr="007018C7" w:rsidRDefault="007A1D9E" w:rsidP="003D4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D43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A1D9E" w:rsidRPr="00142F90" w14:paraId="567D95CD" w14:textId="77777777" w:rsidTr="00F10281">
        <w:tc>
          <w:tcPr>
            <w:tcW w:w="893" w:type="pct"/>
            <w:vAlign w:val="center"/>
          </w:tcPr>
          <w:p w14:paraId="17CE8467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4" w:type="pct"/>
            <w:vAlign w:val="center"/>
          </w:tcPr>
          <w:p w14:paraId="68BA311E" w14:textId="0100D3C4" w:rsidR="007A1D9E" w:rsidRPr="006C2C1D" w:rsidRDefault="000F1A49" w:rsidP="000F1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49FB3399" w14:textId="1684D8CB" w:rsidR="007A1D9E" w:rsidRPr="00BD2F00" w:rsidRDefault="000F1A49" w:rsidP="007A1D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1130" w:type="pct"/>
            <w:vAlign w:val="center"/>
          </w:tcPr>
          <w:p w14:paraId="44F75D68" w14:textId="3EC5F2E2" w:rsidR="007A1D9E" w:rsidRPr="00BD2F00" w:rsidRDefault="007A1D9E" w:rsidP="003D43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4346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</w:t>
            </w:r>
            <w:r w:rsidR="003D4346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3D4346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60C73D0A" w14:textId="4CA55FCD" w:rsidR="007A1D9E" w:rsidRPr="006C2C1D" w:rsidRDefault="003D4346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976170" w:rsidRPr="009C0696" w14:paraId="57DDBDE9" w14:textId="77777777" w:rsidTr="00F10281">
        <w:tc>
          <w:tcPr>
            <w:tcW w:w="893" w:type="pct"/>
            <w:vAlign w:val="center"/>
          </w:tcPr>
          <w:p w14:paraId="2AE8CC44" w14:textId="77777777" w:rsidR="00976170" w:rsidRPr="00142F90" w:rsidRDefault="00976170" w:rsidP="00B840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744" w:type="pct"/>
            <w:vAlign w:val="center"/>
          </w:tcPr>
          <w:p w14:paraId="3FF10AAB" w14:textId="77777777" w:rsidR="00976170" w:rsidRPr="009C0696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1D332448" w14:textId="205190B0" w:rsidR="00976170" w:rsidRPr="00BD2F00" w:rsidRDefault="003D4346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976170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0" w:type="pct"/>
            <w:vAlign w:val="center"/>
          </w:tcPr>
          <w:p w14:paraId="4E038FAF" w14:textId="77777777" w:rsidR="00976170" w:rsidRPr="00BD2F00" w:rsidRDefault="00976170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79AC08E2" w14:textId="669D06C7" w:rsidR="00976170" w:rsidRPr="009C0696" w:rsidRDefault="00976170" w:rsidP="00F92A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92A9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7A1D9E" w:rsidRPr="009C0696" w14:paraId="160B97F4" w14:textId="77777777" w:rsidTr="00F10281">
        <w:tc>
          <w:tcPr>
            <w:tcW w:w="893" w:type="pct"/>
            <w:vAlign w:val="center"/>
          </w:tcPr>
          <w:p w14:paraId="70CB7E91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&lt;65 years</w:t>
            </w:r>
          </w:p>
        </w:tc>
        <w:tc>
          <w:tcPr>
            <w:tcW w:w="1744" w:type="pct"/>
            <w:vAlign w:val="center"/>
          </w:tcPr>
          <w:p w14:paraId="49C3623B" w14:textId="02BEAFA4" w:rsidR="007A1D9E" w:rsidRPr="009C0696" w:rsidRDefault="007A1D9E" w:rsidP="003D43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434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434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D434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679C5E74" w14:textId="57C9DC8D" w:rsidR="007A1D9E" w:rsidRPr="00BD2F00" w:rsidRDefault="007A1D9E" w:rsidP="007A1D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74E06CFE" w14:textId="769EBB33" w:rsidR="007A1D9E" w:rsidRPr="00BD2F00" w:rsidRDefault="007A1D9E" w:rsidP="008151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B303AE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8151A5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9</w:t>
            </w:r>
            <w:r w:rsidR="008151A5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60C238D8" w14:textId="1E8F95A2" w:rsidR="007A1D9E" w:rsidRPr="008151A5" w:rsidRDefault="00F92A91" w:rsidP="008151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1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8151A5" w:rsidRPr="008151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7A1D9E" w:rsidRPr="009C0696" w14:paraId="2F83DFB7" w14:textId="77777777" w:rsidTr="00F10281">
        <w:tc>
          <w:tcPr>
            <w:tcW w:w="893" w:type="pct"/>
            <w:vAlign w:val="center"/>
          </w:tcPr>
          <w:p w14:paraId="55D12B2E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≥65 years</w:t>
            </w:r>
          </w:p>
        </w:tc>
        <w:tc>
          <w:tcPr>
            <w:tcW w:w="1744" w:type="pct"/>
            <w:vAlign w:val="center"/>
          </w:tcPr>
          <w:p w14:paraId="54725EBF" w14:textId="20BBB7D4" w:rsidR="007A1D9E" w:rsidRPr="009C0696" w:rsidRDefault="00F92A91" w:rsidP="00A10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3AB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D54CC"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0FD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="003D54CC"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D54C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10F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54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54CC"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42A9B9D3" w14:textId="66B82C3F" w:rsidR="007A1D9E" w:rsidRPr="00BD2F00" w:rsidRDefault="008151A5" w:rsidP="00A10F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10FD2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130" w:type="pct"/>
            <w:vAlign w:val="center"/>
          </w:tcPr>
          <w:p w14:paraId="044AB7D6" w14:textId="1CE0EE53" w:rsidR="007A1D9E" w:rsidRPr="00BD2F00" w:rsidRDefault="007A1D9E" w:rsidP="008151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51A5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8151A5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D54CC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F92A91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151A5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417B3A99" w14:textId="5806BC01" w:rsidR="007A1D9E" w:rsidRPr="008151A5" w:rsidRDefault="00B840B0" w:rsidP="008151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1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51A5" w:rsidRPr="008151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</w:tr>
      <w:tr w:rsidR="00BD2F00" w:rsidRPr="00BD2F00" w14:paraId="49D8CADC" w14:textId="77777777" w:rsidTr="00F10281">
        <w:tc>
          <w:tcPr>
            <w:tcW w:w="893" w:type="pct"/>
          </w:tcPr>
          <w:p w14:paraId="712A4B0A" w14:textId="77777777" w:rsidR="00976170" w:rsidRPr="00142F90" w:rsidRDefault="00976170" w:rsidP="00B840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744" w:type="pct"/>
            <w:vAlign w:val="center"/>
          </w:tcPr>
          <w:p w14:paraId="7E8DBD7C" w14:textId="77777777" w:rsidR="00976170" w:rsidRPr="00716AF0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1EAB2BD2" w14:textId="77777777" w:rsidR="00976170" w:rsidRPr="00BD2F00" w:rsidRDefault="00976170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*</w:t>
            </w:r>
          </w:p>
        </w:tc>
        <w:tc>
          <w:tcPr>
            <w:tcW w:w="1130" w:type="pct"/>
            <w:vAlign w:val="center"/>
          </w:tcPr>
          <w:p w14:paraId="27BCCED0" w14:textId="77777777" w:rsidR="00976170" w:rsidRPr="00BD2F00" w:rsidRDefault="00976170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1156CBE5" w14:textId="3C808A1C" w:rsidR="00976170" w:rsidRPr="00BD2F00" w:rsidRDefault="00976170" w:rsidP="00B840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840B0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9*</w:t>
            </w:r>
          </w:p>
        </w:tc>
      </w:tr>
      <w:tr w:rsidR="00BD2F00" w:rsidRPr="00BD2F00" w14:paraId="149822ED" w14:textId="77777777" w:rsidTr="00F10281">
        <w:tc>
          <w:tcPr>
            <w:tcW w:w="893" w:type="pct"/>
            <w:vAlign w:val="center"/>
          </w:tcPr>
          <w:p w14:paraId="1CEB3C61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&lt;25 kg/m</w:t>
            </w:r>
            <w:r w:rsidRPr="00142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4" w:type="pct"/>
            <w:vAlign w:val="center"/>
          </w:tcPr>
          <w:p w14:paraId="077822A5" w14:textId="17C8AE71" w:rsidR="007A1D9E" w:rsidRPr="00716AF0" w:rsidRDefault="007A1D9E" w:rsidP="005924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24F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24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24F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26D5B968" w14:textId="2E94A6DC" w:rsidR="007A1D9E" w:rsidRPr="00BD2F00" w:rsidRDefault="007A1D9E" w:rsidP="007A1D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5924FF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1130" w:type="pct"/>
            <w:vAlign w:val="center"/>
          </w:tcPr>
          <w:p w14:paraId="70369DB9" w14:textId="6A9E56BA" w:rsidR="007A1D9E" w:rsidRPr="00BD2F00" w:rsidRDefault="007A1D9E" w:rsidP="00C12A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C12A23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946478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9</w:t>
            </w:r>
            <w:r w:rsidR="00946478"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7A4DC554" w14:textId="64BCB155" w:rsidR="007A1D9E" w:rsidRPr="00BD2F00" w:rsidRDefault="00946478" w:rsidP="007A1D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7A1D9E" w:rsidRPr="00716AF0" w14:paraId="03090C21" w14:textId="77777777" w:rsidTr="00F10281">
        <w:tc>
          <w:tcPr>
            <w:tcW w:w="893" w:type="pct"/>
            <w:vAlign w:val="center"/>
          </w:tcPr>
          <w:p w14:paraId="2B8097DE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≥25 kg/m</w:t>
            </w:r>
            <w:r w:rsidRPr="00142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4" w:type="pct"/>
            <w:vAlign w:val="center"/>
          </w:tcPr>
          <w:p w14:paraId="7F4EFB35" w14:textId="08D8ED49" w:rsidR="007A1D9E" w:rsidRPr="00716AF0" w:rsidRDefault="00C12A23" w:rsidP="00C12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7A1D9E"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14081F1C" w14:textId="57D16C43" w:rsidR="007A1D9E" w:rsidRPr="00716AF0" w:rsidRDefault="007A1D9E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169E3C95" w14:textId="3A2C263C" w:rsidR="007A1D9E" w:rsidRPr="00716AF0" w:rsidRDefault="007A1D9E" w:rsidP="00946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647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464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4F86D793" w14:textId="5BD48609" w:rsidR="007A1D9E" w:rsidRPr="00716AF0" w:rsidRDefault="00946478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976170" w:rsidRPr="00142F90" w14:paraId="57F2EC4F" w14:textId="77777777" w:rsidTr="00F10281">
        <w:tc>
          <w:tcPr>
            <w:tcW w:w="893" w:type="pct"/>
            <w:vAlign w:val="center"/>
          </w:tcPr>
          <w:p w14:paraId="0D230CC8" w14:textId="77777777" w:rsidR="00976170" w:rsidRPr="00025679" w:rsidRDefault="00976170" w:rsidP="00B840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BFF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744" w:type="pct"/>
            <w:vAlign w:val="center"/>
          </w:tcPr>
          <w:p w14:paraId="14AE1061" w14:textId="77777777" w:rsidR="00976170" w:rsidRPr="00025679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74B71ACA" w14:textId="4A224162" w:rsidR="00976170" w:rsidRPr="00025679" w:rsidRDefault="00976170" w:rsidP="00C12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C12A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12A23" w:rsidRPr="00C12A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2</w:t>
            </w:r>
          </w:p>
        </w:tc>
        <w:tc>
          <w:tcPr>
            <w:tcW w:w="1130" w:type="pct"/>
            <w:vAlign w:val="center"/>
          </w:tcPr>
          <w:p w14:paraId="2F8BA5DE" w14:textId="77777777" w:rsidR="00976170" w:rsidRPr="00025679" w:rsidRDefault="00976170" w:rsidP="00B840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1B66F5DD" w14:textId="3119E992" w:rsidR="00976170" w:rsidRPr="00025679" w:rsidRDefault="00976170" w:rsidP="00FE47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FE473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7A1D9E" w:rsidRPr="00142F90" w14:paraId="63BB18F6" w14:textId="77777777" w:rsidTr="00F10281">
        <w:tc>
          <w:tcPr>
            <w:tcW w:w="893" w:type="pct"/>
            <w:vAlign w:val="center"/>
          </w:tcPr>
          <w:p w14:paraId="1D60886A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44" w:type="pct"/>
            <w:vAlign w:val="center"/>
          </w:tcPr>
          <w:p w14:paraId="1B5E0BB3" w14:textId="1CFA3FCA" w:rsidR="007A1D9E" w:rsidRPr="00025679" w:rsidRDefault="007A1D9E" w:rsidP="00C12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2A2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12A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2A2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01F3868E" w14:textId="5664FC3F" w:rsidR="007A1D9E" w:rsidRPr="00025679" w:rsidRDefault="007A1D9E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18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767DB5B9" w14:textId="2A78EDFD" w:rsidR="007A1D9E" w:rsidRPr="00025679" w:rsidRDefault="007A1D9E" w:rsidP="00FE47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47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47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E473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4FB166A1" w14:textId="748115DF" w:rsidR="007A1D9E" w:rsidRPr="00025679" w:rsidRDefault="00FE4734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7A1D9E" w:rsidRPr="00142F90" w14:paraId="5F7DBABD" w14:textId="77777777" w:rsidTr="00F10281">
        <w:tc>
          <w:tcPr>
            <w:tcW w:w="893" w:type="pct"/>
            <w:vAlign w:val="center"/>
          </w:tcPr>
          <w:p w14:paraId="1BB9737B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744" w:type="pct"/>
            <w:vAlign w:val="center"/>
          </w:tcPr>
          <w:p w14:paraId="348FEE8E" w14:textId="47D3BAFE" w:rsidR="007A1D9E" w:rsidRPr="00025679" w:rsidRDefault="007A1D9E" w:rsidP="00962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23C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623C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10BF9242" w14:textId="0441C03F" w:rsidR="007A1D9E" w:rsidRPr="00025679" w:rsidRDefault="00C12A23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0" w:type="pct"/>
            <w:vAlign w:val="center"/>
          </w:tcPr>
          <w:p w14:paraId="205AAB32" w14:textId="5F187DDE" w:rsidR="007A1D9E" w:rsidRPr="00025679" w:rsidRDefault="007A1D9E" w:rsidP="005E6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65A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65A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E65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51666000" w14:textId="5E1C1FD0" w:rsidR="007A1D9E" w:rsidRPr="00025679" w:rsidRDefault="00FE4734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A1D9E" w:rsidRPr="00142F90" w14:paraId="4F11304C" w14:textId="77777777" w:rsidTr="00F10281">
        <w:tc>
          <w:tcPr>
            <w:tcW w:w="893" w:type="pct"/>
            <w:vAlign w:val="center"/>
          </w:tcPr>
          <w:p w14:paraId="7571BD39" w14:textId="77777777" w:rsidR="007A1D9E" w:rsidRPr="00142F90" w:rsidRDefault="007A1D9E" w:rsidP="007A1D9E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44" w:type="pct"/>
            <w:vAlign w:val="center"/>
          </w:tcPr>
          <w:p w14:paraId="2775285F" w14:textId="20B9766C" w:rsidR="007A1D9E" w:rsidRPr="00025679" w:rsidRDefault="007A1D9E" w:rsidP="009623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23C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127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23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9623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549A974E" w14:textId="1CC6D166" w:rsidR="007A1D9E" w:rsidRPr="00025679" w:rsidRDefault="009623C1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0" w:type="pct"/>
            <w:vAlign w:val="center"/>
          </w:tcPr>
          <w:p w14:paraId="49AB8086" w14:textId="3395840B" w:rsidR="007A1D9E" w:rsidRPr="00025679" w:rsidRDefault="007A1D9E" w:rsidP="005E6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E65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E65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E65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536E71D1" w14:textId="668B811B" w:rsidR="007A1D9E" w:rsidRPr="00025679" w:rsidRDefault="005E65A6" w:rsidP="007A1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14:paraId="667C7076" w14:textId="659974FE" w:rsidR="002D76B0" w:rsidRPr="002D76B0" w:rsidRDefault="002D76B0" w:rsidP="002D76B0">
      <w:pPr>
        <w:jc w:val="left"/>
        <w:rPr>
          <w:rFonts w:ascii="Times New Roman" w:hAnsi="Times New Roman" w:cs="Times New Roman"/>
          <w:sz w:val="24"/>
          <w:szCs w:val="24"/>
        </w:rPr>
      </w:pPr>
      <w:r w:rsidRPr="00BD026A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0242E">
        <w:t xml:space="preserve"> </w:t>
      </w:r>
      <w:r w:rsidRPr="00C62AAD">
        <w:rPr>
          <w:rFonts w:ascii="Times New Roman" w:hAnsi="Times New Roman" w:cs="Times New Roman"/>
          <w:sz w:val="24"/>
          <w:szCs w:val="24"/>
        </w:rPr>
        <w:t>CKD</w:t>
      </w:r>
      <w:r>
        <w:rPr>
          <w:rFonts w:ascii="Times New Roman" w:hAnsi="Times New Roman" w:cs="Times New Roman"/>
          <w:sz w:val="24"/>
          <w:szCs w:val="24"/>
        </w:rPr>
        <w:t>, chronic kidney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BMI, body mass index.</w:t>
      </w:r>
    </w:p>
    <w:p w14:paraId="27DBE3F2" w14:textId="27833F2D" w:rsidR="006C0F2F" w:rsidRPr="0000435A" w:rsidRDefault="002D76B0" w:rsidP="006C0F2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D76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C0F2F" w:rsidRPr="0000435A">
        <w:rPr>
          <w:rFonts w:ascii="Times New Roman" w:hAnsi="Times New Roman" w:cs="Times New Roman" w:hint="eastAsia"/>
          <w:sz w:val="24"/>
          <w:szCs w:val="24"/>
        </w:rPr>
        <w:t>M</w:t>
      </w:r>
      <w:r w:rsidR="006C0F2F" w:rsidRPr="0000435A">
        <w:rPr>
          <w:rFonts w:ascii="Times New Roman" w:hAnsi="Times New Roman" w:cs="Times New Roman"/>
          <w:sz w:val="24"/>
          <w:szCs w:val="24"/>
        </w:rPr>
        <w:t>odel</w:t>
      </w:r>
      <w:proofErr w:type="spellEnd"/>
      <w:r w:rsidR="006C0F2F" w:rsidRPr="0000435A">
        <w:rPr>
          <w:rFonts w:ascii="Times New Roman" w:hAnsi="Times New Roman" w:cs="Times New Roman"/>
          <w:sz w:val="24"/>
          <w:szCs w:val="24"/>
        </w:rPr>
        <w:t xml:space="preserve"> was adjusted for age, sex (not in sex-stratified analysis), educational level (not in education-stratified analysis), ethnicity (not in ethnicity-stratified analysis), BMI, smoking, alcohol use, and ratio of family income to poverty</w:t>
      </w:r>
    </w:p>
    <w:p w14:paraId="7500C175" w14:textId="4B2A0EB6" w:rsidR="00A2721E" w:rsidRPr="0000435A" w:rsidRDefault="00A2721E" w:rsidP="00A2721E">
      <w:pPr>
        <w:rPr>
          <w:rFonts w:ascii="Times New Roman" w:hAnsi="Times New Roman" w:cs="Times New Roman"/>
          <w:sz w:val="24"/>
          <w:szCs w:val="24"/>
        </w:rPr>
      </w:pPr>
    </w:p>
    <w:p w14:paraId="39C47D00" w14:textId="77777777" w:rsidR="006C0F2F" w:rsidRPr="00A2721E" w:rsidRDefault="006C0F2F" w:rsidP="006C0F2F">
      <w:pPr>
        <w:rPr>
          <w:rFonts w:ascii="Times New Roman" w:hAnsi="Times New Roman" w:cs="Times New Roman"/>
          <w:sz w:val="24"/>
          <w:szCs w:val="24"/>
        </w:rPr>
      </w:pPr>
    </w:p>
    <w:p w14:paraId="4E03F775" w14:textId="15C61853" w:rsidR="006C0F2F" w:rsidRDefault="006C0F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305794" w14:textId="77777777" w:rsidR="005E07E5" w:rsidRPr="00142F90" w:rsidRDefault="005E07E5" w:rsidP="005E07E5">
      <w:pPr>
        <w:rPr>
          <w:rFonts w:ascii="Times New Roman" w:hAnsi="Times New Roman" w:cs="Times New Roman"/>
          <w:sz w:val="24"/>
          <w:szCs w:val="24"/>
        </w:rPr>
        <w:sectPr w:rsidR="005E07E5" w:rsidRPr="00142F90" w:rsidSect="00467130">
          <w:footerReference w:type="default" r:id="rId7"/>
          <w:pgSz w:w="11906" w:h="16838"/>
          <w:pgMar w:top="703" w:right="1797" w:bottom="703" w:left="1797" w:header="851" w:footer="992" w:gutter="0"/>
          <w:cols w:space="425"/>
          <w:docGrid w:type="lines" w:linePitch="312"/>
        </w:sectPr>
      </w:pPr>
    </w:p>
    <w:p w14:paraId="52AF3A2D" w14:textId="1270AF83" w:rsidR="00472698" w:rsidRPr="00142F90" w:rsidRDefault="00472698" w:rsidP="0047269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2F9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42F90">
        <w:rPr>
          <w:rFonts w:ascii="Times New Roman" w:hAnsi="Times New Roman" w:cs="Times New Roman"/>
          <w:b/>
          <w:sz w:val="24"/>
          <w:szCs w:val="24"/>
        </w:rPr>
        <w:t>. Association of sedentary time with estimated glomerular filtration rate and chronic kidney disease prevalence in stratified analysis</w:t>
      </w:r>
    </w:p>
    <w:p w14:paraId="2757A3BF" w14:textId="77777777" w:rsidR="00472698" w:rsidRPr="00142F90" w:rsidRDefault="00472698" w:rsidP="004726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897"/>
        <w:gridCol w:w="1145"/>
        <w:gridCol w:w="1877"/>
        <w:gridCol w:w="904"/>
      </w:tblGrid>
      <w:tr w:rsidR="00472698" w:rsidRPr="00142F90" w14:paraId="28573627" w14:textId="77777777" w:rsidTr="002D76B0">
        <w:tc>
          <w:tcPr>
            <w:tcW w:w="893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1903B" w14:textId="77777777" w:rsidR="00472698" w:rsidRPr="007D7AD6" w:rsidRDefault="00472698" w:rsidP="00023E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7709F7" w14:textId="77777777" w:rsidR="00472698" w:rsidRPr="007D7AD6" w:rsidRDefault="00472698" w:rsidP="00023E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467130">
              <w:rPr>
                <w:rFonts w:ascii="Times New Roman" w:hAnsi="Times New Roman" w:cs="Times New Roman"/>
                <w:b/>
                <w:sz w:val="24"/>
                <w:szCs w:val="24"/>
              </w:rPr>
              <w:t>stimated glomerular filtration rate</w:t>
            </w:r>
          </w:p>
        </w:tc>
        <w:tc>
          <w:tcPr>
            <w:tcW w:w="167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61D1B" w14:textId="77777777" w:rsidR="00472698" w:rsidRPr="007D7AD6" w:rsidRDefault="00472698" w:rsidP="00023E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</w:tc>
      </w:tr>
      <w:tr w:rsidR="00472698" w:rsidRPr="00142F90" w14:paraId="5A460847" w14:textId="77777777" w:rsidTr="002D76B0">
        <w:tc>
          <w:tcPr>
            <w:tcW w:w="893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4C5497E" w14:textId="77777777" w:rsidR="00472698" w:rsidRPr="007D7AD6" w:rsidRDefault="00472698" w:rsidP="00023E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130A8" w14:textId="77777777" w:rsidR="00472698" w:rsidRPr="007D7AD6" w:rsidRDefault="00472698" w:rsidP="00023E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Difference (95%CI)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D45441" w14:textId="77777777" w:rsidR="00472698" w:rsidRPr="007D7AD6" w:rsidRDefault="00472698" w:rsidP="00023E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B1166F" w14:textId="4FBF93FA" w:rsidR="00472698" w:rsidRPr="007D7AD6" w:rsidRDefault="00472698" w:rsidP="00023E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6E69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D7AD6">
              <w:rPr>
                <w:rFonts w:ascii="Times New Roman" w:hAnsi="Times New Roman" w:cs="Times New Roman"/>
                <w:b/>
                <w:sz w:val="24"/>
                <w:szCs w:val="24"/>
              </w:rPr>
              <w:t>(95%CI)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B66B79" w14:textId="77777777" w:rsidR="00472698" w:rsidRPr="007D7AD6" w:rsidRDefault="00472698" w:rsidP="00023E6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D7AD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472698" w:rsidRPr="00142F90" w14:paraId="4FADB3A0" w14:textId="77777777" w:rsidTr="002D76B0">
        <w:tc>
          <w:tcPr>
            <w:tcW w:w="893" w:type="pct"/>
            <w:tcBorders>
              <w:top w:val="single" w:sz="12" w:space="0" w:color="auto"/>
            </w:tcBorders>
          </w:tcPr>
          <w:p w14:paraId="4BB8676E" w14:textId="77777777" w:rsidR="00472698" w:rsidRPr="00142F90" w:rsidRDefault="00472698" w:rsidP="00023E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744" w:type="pct"/>
            <w:tcBorders>
              <w:top w:val="single" w:sz="12" w:space="0" w:color="auto"/>
            </w:tcBorders>
            <w:vAlign w:val="center"/>
          </w:tcPr>
          <w:p w14:paraId="7C64C66B" w14:textId="77777777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12" w:space="0" w:color="auto"/>
            </w:tcBorders>
            <w:vAlign w:val="center"/>
          </w:tcPr>
          <w:p w14:paraId="411CE072" w14:textId="477BC279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130" w:type="pct"/>
            <w:tcBorders>
              <w:top w:val="single" w:sz="12" w:space="0" w:color="auto"/>
            </w:tcBorders>
            <w:vAlign w:val="center"/>
          </w:tcPr>
          <w:p w14:paraId="0BDB4CB6" w14:textId="77777777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14:paraId="771A86AE" w14:textId="71E088D3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</w:tr>
      <w:tr w:rsidR="00472698" w:rsidRPr="00142F90" w14:paraId="667F3215" w14:textId="77777777" w:rsidTr="002D76B0">
        <w:tc>
          <w:tcPr>
            <w:tcW w:w="893" w:type="pct"/>
            <w:vAlign w:val="center"/>
          </w:tcPr>
          <w:p w14:paraId="55D0E90D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4" w:type="pct"/>
            <w:vAlign w:val="center"/>
          </w:tcPr>
          <w:p w14:paraId="4A896F17" w14:textId="27144FA3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15779741" w14:textId="77777777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018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0" w:type="pct"/>
            <w:vAlign w:val="center"/>
          </w:tcPr>
          <w:p w14:paraId="27F2608C" w14:textId="77777777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7018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186E9CB9" w14:textId="77777777" w:rsidR="00472698" w:rsidRPr="007018C7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72698" w:rsidRPr="00142F90" w14:paraId="376951D8" w14:textId="77777777" w:rsidTr="002D76B0">
        <w:tc>
          <w:tcPr>
            <w:tcW w:w="893" w:type="pct"/>
            <w:vAlign w:val="center"/>
          </w:tcPr>
          <w:p w14:paraId="38B13768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4" w:type="pct"/>
            <w:vAlign w:val="center"/>
          </w:tcPr>
          <w:p w14:paraId="01A75A37" w14:textId="513FF2DC" w:rsidR="00472698" w:rsidRPr="006C2C1D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0C3CA3C2" w14:textId="77777777" w:rsidR="00472698" w:rsidRPr="006C2C1D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0D6310AA" w14:textId="77777777" w:rsidR="00472698" w:rsidRPr="006C2C1D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6C2C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2C82F7CE" w14:textId="77777777" w:rsidR="00472698" w:rsidRPr="006C2C1D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472698" w:rsidRPr="009C0696" w14:paraId="28346A17" w14:textId="77777777" w:rsidTr="002D76B0">
        <w:tc>
          <w:tcPr>
            <w:tcW w:w="893" w:type="pct"/>
            <w:vAlign w:val="center"/>
          </w:tcPr>
          <w:p w14:paraId="5E75AFE9" w14:textId="77777777" w:rsidR="00472698" w:rsidRPr="00142F90" w:rsidRDefault="00472698" w:rsidP="00023E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744" w:type="pct"/>
            <w:vAlign w:val="center"/>
          </w:tcPr>
          <w:p w14:paraId="63EA571B" w14:textId="77777777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301CA25E" w14:textId="58727C16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7</w:t>
            </w:r>
          </w:p>
        </w:tc>
        <w:tc>
          <w:tcPr>
            <w:tcW w:w="1130" w:type="pct"/>
            <w:vAlign w:val="center"/>
          </w:tcPr>
          <w:p w14:paraId="558DB7C7" w14:textId="77777777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38D04002" w14:textId="4DEE03EF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</w:tr>
      <w:tr w:rsidR="00472698" w:rsidRPr="009C0696" w14:paraId="1A70E37C" w14:textId="77777777" w:rsidTr="002D76B0">
        <w:tc>
          <w:tcPr>
            <w:tcW w:w="893" w:type="pct"/>
            <w:vAlign w:val="center"/>
          </w:tcPr>
          <w:p w14:paraId="7DD6B444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&lt;65 years</w:t>
            </w:r>
          </w:p>
        </w:tc>
        <w:tc>
          <w:tcPr>
            <w:tcW w:w="1744" w:type="pct"/>
            <w:vAlign w:val="center"/>
          </w:tcPr>
          <w:p w14:paraId="30CE9295" w14:textId="1D54C92D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7FDA3DF5" w14:textId="77777777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96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7287EC6B" w14:textId="77777777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, 1.08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6385ADFE" w14:textId="77777777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</w:tr>
      <w:tr w:rsidR="00472698" w:rsidRPr="009C0696" w14:paraId="0FBF3916" w14:textId="77777777" w:rsidTr="002D76B0">
        <w:tc>
          <w:tcPr>
            <w:tcW w:w="893" w:type="pct"/>
            <w:vAlign w:val="center"/>
          </w:tcPr>
          <w:p w14:paraId="77D3C956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≥65 years</w:t>
            </w:r>
          </w:p>
        </w:tc>
        <w:tc>
          <w:tcPr>
            <w:tcW w:w="1744" w:type="pct"/>
            <w:vAlign w:val="center"/>
          </w:tcPr>
          <w:p w14:paraId="12DFD86A" w14:textId="58B6825C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307E0AD6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  <w:tc>
          <w:tcPr>
            <w:tcW w:w="1130" w:type="pct"/>
            <w:vAlign w:val="center"/>
          </w:tcPr>
          <w:p w14:paraId="6E7293A6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(1.01, 1.05)</w:t>
            </w:r>
          </w:p>
        </w:tc>
        <w:tc>
          <w:tcPr>
            <w:tcW w:w="544" w:type="pct"/>
            <w:vAlign w:val="center"/>
          </w:tcPr>
          <w:p w14:paraId="3C973453" w14:textId="77777777" w:rsidR="00472698" w:rsidRPr="009C0696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6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0696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472698" w:rsidRPr="00716AF0" w14:paraId="7FD1FCE8" w14:textId="77777777" w:rsidTr="002D76B0">
        <w:tc>
          <w:tcPr>
            <w:tcW w:w="893" w:type="pct"/>
          </w:tcPr>
          <w:p w14:paraId="35FDA7CE" w14:textId="77777777" w:rsidR="00472698" w:rsidRPr="00142F90" w:rsidRDefault="00472698" w:rsidP="00023E6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744" w:type="pct"/>
            <w:vAlign w:val="center"/>
          </w:tcPr>
          <w:p w14:paraId="5F1B671F" w14:textId="77777777" w:rsidR="00472698" w:rsidRPr="00716AF0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394FEF92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*</w:t>
            </w:r>
          </w:p>
        </w:tc>
        <w:tc>
          <w:tcPr>
            <w:tcW w:w="1130" w:type="pct"/>
            <w:vAlign w:val="center"/>
          </w:tcPr>
          <w:p w14:paraId="4AA68FAD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72E2BF4E" w14:textId="77777777" w:rsidR="00472698" w:rsidRPr="00716AF0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</w:tr>
      <w:tr w:rsidR="00472698" w:rsidRPr="00716AF0" w14:paraId="12757C5B" w14:textId="77777777" w:rsidTr="002D76B0">
        <w:tc>
          <w:tcPr>
            <w:tcW w:w="893" w:type="pct"/>
            <w:vAlign w:val="center"/>
          </w:tcPr>
          <w:p w14:paraId="35E04DF0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&lt;25 kg/m</w:t>
            </w:r>
            <w:r w:rsidRPr="00142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4" w:type="pct"/>
            <w:vAlign w:val="center"/>
          </w:tcPr>
          <w:p w14:paraId="791ABB30" w14:textId="6CB3FA68" w:rsidR="00472698" w:rsidRPr="00716AF0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118C19D3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1130" w:type="pct"/>
            <w:vAlign w:val="center"/>
          </w:tcPr>
          <w:p w14:paraId="46C77105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99, 1.06)</w:t>
            </w:r>
          </w:p>
        </w:tc>
        <w:tc>
          <w:tcPr>
            <w:tcW w:w="544" w:type="pct"/>
            <w:vAlign w:val="center"/>
          </w:tcPr>
          <w:p w14:paraId="6C479D96" w14:textId="77777777" w:rsidR="00472698" w:rsidRPr="00716AF0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472698" w:rsidRPr="00716AF0" w14:paraId="623C3879" w14:textId="77777777" w:rsidTr="002D76B0">
        <w:tc>
          <w:tcPr>
            <w:tcW w:w="893" w:type="pct"/>
            <w:vAlign w:val="center"/>
          </w:tcPr>
          <w:p w14:paraId="40306216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≥25 kg/m</w:t>
            </w:r>
            <w:r w:rsidRPr="00142F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4" w:type="pct"/>
            <w:vAlign w:val="center"/>
          </w:tcPr>
          <w:p w14:paraId="1B2FB438" w14:textId="77777777" w:rsidR="00472698" w:rsidRPr="00716AF0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%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716A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10219419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733B4F0E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(1.01, 1.05)</w:t>
            </w:r>
          </w:p>
        </w:tc>
        <w:tc>
          <w:tcPr>
            <w:tcW w:w="544" w:type="pct"/>
            <w:vAlign w:val="center"/>
          </w:tcPr>
          <w:p w14:paraId="4554D355" w14:textId="77777777" w:rsidR="00472698" w:rsidRPr="00716AF0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72698" w:rsidRPr="00142F90" w14:paraId="1B52D830" w14:textId="77777777" w:rsidTr="002D76B0">
        <w:tc>
          <w:tcPr>
            <w:tcW w:w="893" w:type="pct"/>
            <w:vAlign w:val="center"/>
          </w:tcPr>
          <w:p w14:paraId="3B4F5692" w14:textId="77777777" w:rsidR="00472698" w:rsidRPr="00025679" w:rsidRDefault="00472698" w:rsidP="00023E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BFF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744" w:type="pct"/>
            <w:vAlign w:val="center"/>
          </w:tcPr>
          <w:p w14:paraId="6DB8E5FE" w14:textId="77777777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vAlign w:val="center"/>
          </w:tcPr>
          <w:p w14:paraId="695C4200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0*</w:t>
            </w:r>
          </w:p>
        </w:tc>
        <w:tc>
          <w:tcPr>
            <w:tcW w:w="1130" w:type="pct"/>
            <w:vAlign w:val="center"/>
          </w:tcPr>
          <w:p w14:paraId="135CD63D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6B93ACA3" w14:textId="3F19B646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</w:tr>
      <w:tr w:rsidR="00472698" w:rsidRPr="00142F90" w14:paraId="70EB6313" w14:textId="77777777" w:rsidTr="002D76B0">
        <w:tc>
          <w:tcPr>
            <w:tcW w:w="893" w:type="pct"/>
            <w:vAlign w:val="center"/>
          </w:tcPr>
          <w:p w14:paraId="543C5D5D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44" w:type="pct"/>
            <w:vAlign w:val="center"/>
          </w:tcPr>
          <w:p w14:paraId="2AD68DE8" w14:textId="4F9A52B4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040EBDF3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130" w:type="pct"/>
            <w:vAlign w:val="center"/>
          </w:tcPr>
          <w:p w14:paraId="4499BD63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(1.00, 1.04)</w:t>
            </w:r>
          </w:p>
        </w:tc>
        <w:tc>
          <w:tcPr>
            <w:tcW w:w="544" w:type="pct"/>
            <w:vAlign w:val="center"/>
          </w:tcPr>
          <w:p w14:paraId="59035BF3" w14:textId="77777777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72698" w:rsidRPr="00142F90" w14:paraId="6BD13E71" w14:textId="77777777" w:rsidTr="002D76B0">
        <w:tc>
          <w:tcPr>
            <w:tcW w:w="893" w:type="pct"/>
            <w:vAlign w:val="center"/>
          </w:tcPr>
          <w:p w14:paraId="1144BC07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744" w:type="pct"/>
            <w:vAlign w:val="center"/>
          </w:tcPr>
          <w:p w14:paraId="14EE1038" w14:textId="6E63A505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0BF0E640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  <w:tc>
          <w:tcPr>
            <w:tcW w:w="1130" w:type="pct"/>
            <w:vAlign w:val="center"/>
          </w:tcPr>
          <w:p w14:paraId="33BDD7AE" w14:textId="77777777" w:rsidR="00472698" w:rsidRPr="00BD2F00" w:rsidRDefault="00472698" w:rsidP="00023E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(0.99, 1.08)</w:t>
            </w:r>
          </w:p>
        </w:tc>
        <w:tc>
          <w:tcPr>
            <w:tcW w:w="544" w:type="pct"/>
            <w:vAlign w:val="center"/>
          </w:tcPr>
          <w:p w14:paraId="1507EB0E" w14:textId="77777777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472698" w:rsidRPr="00142F90" w14:paraId="3E241EF8" w14:textId="77777777" w:rsidTr="002D76B0">
        <w:tc>
          <w:tcPr>
            <w:tcW w:w="893" w:type="pct"/>
            <w:vAlign w:val="center"/>
          </w:tcPr>
          <w:p w14:paraId="55556465" w14:textId="77777777" w:rsidR="00472698" w:rsidRPr="00142F90" w:rsidRDefault="00472698" w:rsidP="00023E6D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2F9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44" w:type="pct"/>
            <w:vAlign w:val="center"/>
          </w:tcPr>
          <w:p w14:paraId="47F94D88" w14:textId="7FBEA4A7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E6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9" w:type="pct"/>
            <w:vAlign w:val="center"/>
          </w:tcPr>
          <w:p w14:paraId="42204840" w14:textId="77777777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79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0" w:type="pct"/>
            <w:vAlign w:val="center"/>
          </w:tcPr>
          <w:p w14:paraId="6B80A407" w14:textId="77777777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1.00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0256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41218625" w14:textId="77777777" w:rsidR="00472698" w:rsidRPr="00025679" w:rsidRDefault="00472698" w:rsidP="00023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</w:tbl>
    <w:p w14:paraId="414FABCA" w14:textId="0D90691B" w:rsidR="002D76B0" w:rsidRPr="002D76B0" w:rsidRDefault="002D76B0" w:rsidP="002D76B0">
      <w:pPr>
        <w:jc w:val="left"/>
        <w:rPr>
          <w:rFonts w:ascii="Times New Roman" w:hAnsi="Times New Roman" w:cs="Times New Roman"/>
          <w:sz w:val="24"/>
          <w:szCs w:val="24"/>
        </w:rPr>
      </w:pPr>
      <w:r w:rsidRPr="00BD026A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0242E">
        <w:t xml:space="preserve"> </w:t>
      </w:r>
      <w:r w:rsidRPr="00C62AAD">
        <w:rPr>
          <w:rFonts w:ascii="Times New Roman" w:hAnsi="Times New Roman" w:cs="Times New Roman"/>
          <w:sz w:val="24"/>
          <w:szCs w:val="24"/>
        </w:rPr>
        <w:t>CKD</w:t>
      </w:r>
      <w:r>
        <w:rPr>
          <w:rFonts w:ascii="Times New Roman" w:hAnsi="Times New Roman" w:cs="Times New Roman"/>
          <w:sz w:val="24"/>
          <w:szCs w:val="24"/>
        </w:rPr>
        <w:t>, chronic kidney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BMI, body mass index.</w:t>
      </w:r>
    </w:p>
    <w:p w14:paraId="0AC4EEA8" w14:textId="781CFA4F" w:rsidR="00472698" w:rsidRPr="0000435A" w:rsidRDefault="002D76B0" w:rsidP="0047269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D76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72698" w:rsidRPr="0000435A">
        <w:rPr>
          <w:rFonts w:ascii="Times New Roman" w:hAnsi="Times New Roman" w:cs="Times New Roman" w:hint="eastAsia"/>
          <w:sz w:val="24"/>
          <w:szCs w:val="24"/>
        </w:rPr>
        <w:t>M</w:t>
      </w:r>
      <w:r w:rsidR="00472698" w:rsidRPr="0000435A">
        <w:rPr>
          <w:rFonts w:ascii="Times New Roman" w:hAnsi="Times New Roman" w:cs="Times New Roman"/>
          <w:sz w:val="24"/>
          <w:szCs w:val="24"/>
        </w:rPr>
        <w:t>odel</w:t>
      </w:r>
      <w:proofErr w:type="spellEnd"/>
      <w:r w:rsidR="00472698" w:rsidRPr="0000435A">
        <w:rPr>
          <w:rFonts w:ascii="Times New Roman" w:hAnsi="Times New Roman" w:cs="Times New Roman"/>
          <w:sz w:val="24"/>
          <w:szCs w:val="24"/>
        </w:rPr>
        <w:t xml:space="preserve"> was adjusted for age, sex (not in sex-stratified analysis), educational level (not in education-stratified analysis), ethnicity (not in ethnicity-stratified analysis), BMI, smoking, alcohol use, and ratio of family income to poverty</w:t>
      </w:r>
    </w:p>
    <w:p w14:paraId="40045F59" w14:textId="77777777" w:rsidR="00472698" w:rsidRPr="00A2721E" w:rsidRDefault="00472698" w:rsidP="00472698">
      <w:pPr>
        <w:rPr>
          <w:rFonts w:ascii="Times New Roman" w:hAnsi="Times New Roman" w:cs="Times New Roman"/>
          <w:sz w:val="24"/>
          <w:szCs w:val="24"/>
        </w:rPr>
      </w:pPr>
    </w:p>
    <w:p w14:paraId="02CABBA4" w14:textId="77777777" w:rsidR="00472698" w:rsidRDefault="00472698" w:rsidP="00472698">
      <w:pPr>
        <w:rPr>
          <w:rFonts w:ascii="Times New Roman" w:hAnsi="Times New Roman" w:cs="Times New Roman"/>
          <w:sz w:val="24"/>
          <w:szCs w:val="24"/>
        </w:rPr>
      </w:pPr>
      <w:r w:rsidRPr="00142F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9ED5E5" w14:textId="7210995F" w:rsidR="008323DA" w:rsidRPr="00472698" w:rsidRDefault="008323DA" w:rsidP="004726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323DA" w:rsidRPr="00472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827CA8" w14:textId="77777777" w:rsidR="00630E64" w:rsidRDefault="00630E64" w:rsidP="009E760A">
      <w:r>
        <w:separator/>
      </w:r>
    </w:p>
  </w:endnote>
  <w:endnote w:type="continuationSeparator" w:id="0">
    <w:p w14:paraId="1731C0AF" w14:textId="77777777" w:rsidR="00630E64" w:rsidRDefault="00630E64" w:rsidP="009E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89406875"/>
      <w:docPartObj>
        <w:docPartGallery w:val="Page Numbers (Bottom of Page)"/>
        <w:docPartUnique/>
      </w:docPartObj>
    </w:sdtPr>
    <w:sdtContent>
      <w:p w14:paraId="7D92A6F2" w14:textId="737E6932" w:rsidR="00B840B0" w:rsidRDefault="00B840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698" w:rsidRPr="00472698">
          <w:rPr>
            <w:noProof/>
            <w:lang w:val="zh-CN"/>
          </w:rPr>
          <w:t>3</w:t>
        </w:r>
        <w:r>
          <w:fldChar w:fldCharType="end"/>
        </w:r>
      </w:p>
    </w:sdtContent>
  </w:sdt>
  <w:p w14:paraId="2511944B" w14:textId="77777777" w:rsidR="00B840B0" w:rsidRDefault="00B840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72B3E" w14:textId="77777777" w:rsidR="00630E64" w:rsidRDefault="00630E64" w:rsidP="009E760A">
      <w:r>
        <w:separator/>
      </w:r>
    </w:p>
  </w:footnote>
  <w:footnote w:type="continuationSeparator" w:id="0">
    <w:p w14:paraId="773D7D7F" w14:textId="77777777" w:rsidR="00630E64" w:rsidRDefault="00630E64" w:rsidP="009E7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828"/>
    <w:rsid w:val="000019B4"/>
    <w:rsid w:val="0000435A"/>
    <w:rsid w:val="00014D0C"/>
    <w:rsid w:val="00025679"/>
    <w:rsid w:val="00030658"/>
    <w:rsid w:val="00032EBC"/>
    <w:rsid w:val="000344A9"/>
    <w:rsid w:val="00047798"/>
    <w:rsid w:val="000511E1"/>
    <w:rsid w:val="0005510D"/>
    <w:rsid w:val="00064C35"/>
    <w:rsid w:val="00064C88"/>
    <w:rsid w:val="00067828"/>
    <w:rsid w:val="00071DD2"/>
    <w:rsid w:val="000736C6"/>
    <w:rsid w:val="000814C5"/>
    <w:rsid w:val="000951F6"/>
    <w:rsid w:val="000C0598"/>
    <w:rsid w:val="000D2577"/>
    <w:rsid w:val="000D6639"/>
    <w:rsid w:val="000E33BD"/>
    <w:rsid w:val="000F1A49"/>
    <w:rsid w:val="000F3BBB"/>
    <w:rsid w:val="000F4879"/>
    <w:rsid w:val="001005BB"/>
    <w:rsid w:val="00101A2B"/>
    <w:rsid w:val="00101B88"/>
    <w:rsid w:val="00102A25"/>
    <w:rsid w:val="00104D4D"/>
    <w:rsid w:val="0010714A"/>
    <w:rsid w:val="00107F5E"/>
    <w:rsid w:val="001101B7"/>
    <w:rsid w:val="0011421A"/>
    <w:rsid w:val="00115677"/>
    <w:rsid w:val="00131DAB"/>
    <w:rsid w:val="00133101"/>
    <w:rsid w:val="001354AF"/>
    <w:rsid w:val="00142F90"/>
    <w:rsid w:val="001454CA"/>
    <w:rsid w:val="00146F05"/>
    <w:rsid w:val="00154465"/>
    <w:rsid w:val="0015518E"/>
    <w:rsid w:val="00160C29"/>
    <w:rsid w:val="00171F06"/>
    <w:rsid w:val="00193FFF"/>
    <w:rsid w:val="00194D34"/>
    <w:rsid w:val="001972B3"/>
    <w:rsid w:val="001A0B70"/>
    <w:rsid w:val="001B26A8"/>
    <w:rsid w:val="001B58FB"/>
    <w:rsid w:val="001C6F58"/>
    <w:rsid w:val="001E55E9"/>
    <w:rsid w:val="001E6241"/>
    <w:rsid w:val="001F110F"/>
    <w:rsid w:val="001F1A38"/>
    <w:rsid w:val="00211379"/>
    <w:rsid w:val="002151B6"/>
    <w:rsid w:val="00217508"/>
    <w:rsid w:val="00224A14"/>
    <w:rsid w:val="00226270"/>
    <w:rsid w:val="00226FCD"/>
    <w:rsid w:val="002375CD"/>
    <w:rsid w:val="00242422"/>
    <w:rsid w:val="002529E7"/>
    <w:rsid w:val="00253858"/>
    <w:rsid w:val="00254878"/>
    <w:rsid w:val="00262134"/>
    <w:rsid w:val="00264280"/>
    <w:rsid w:val="0026435E"/>
    <w:rsid w:val="0026700D"/>
    <w:rsid w:val="0028117A"/>
    <w:rsid w:val="00282F83"/>
    <w:rsid w:val="0028601E"/>
    <w:rsid w:val="002A521B"/>
    <w:rsid w:val="002A6C57"/>
    <w:rsid w:val="002B30D6"/>
    <w:rsid w:val="002B3E3B"/>
    <w:rsid w:val="002B5B32"/>
    <w:rsid w:val="002C5535"/>
    <w:rsid w:val="002D3B1C"/>
    <w:rsid w:val="002D76B0"/>
    <w:rsid w:val="002D7AEF"/>
    <w:rsid w:val="002E0A5E"/>
    <w:rsid w:val="002E4FA4"/>
    <w:rsid w:val="002F1536"/>
    <w:rsid w:val="002F7053"/>
    <w:rsid w:val="00302842"/>
    <w:rsid w:val="00312B91"/>
    <w:rsid w:val="00320143"/>
    <w:rsid w:val="0033549B"/>
    <w:rsid w:val="003515A4"/>
    <w:rsid w:val="0035473A"/>
    <w:rsid w:val="00356996"/>
    <w:rsid w:val="00387272"/>
    <w:rsid w:val="00391814"/>
    <w:rsid w:val="0039197B"/>
    <w:rsid w:val="00397330"/>
    <w:rsid w:val="003A0ECF"/>
    <w:rsid w:val="003B0B3B"/>
    <w:rsid w:val="003B1079"/>
    <w:rsid w:val="003C74FD"/>
    <w:rsid w:val="003D4346"/>
    <w:rsid w:val="003D4D4F"/>
    <w:rsid w:val="003D54CC"/>
    <w:rsid w:val="003E043F"/>
    <w:rsid w:val="003E1A14"/>
    <w:rsid w:val="003F49D2"/>
    <w:rsid w:val="003F4B01"/>
    <w:rsid w:val="0040766D"/>
    <w:rsid w:val="0042266C"/>
    <w:rsid w:val="00424CC4"/>
    <w:rsid w:val="0042581F"/>
    <w:rsid w:val="00426864"/>
    <w:rsid w:val="00427EDA"/>
    <w:rsid w:val="004475FD"/>
    <w:rsid w:val="00451313"/>
    <w:rsid w:val="00461C6D"/>
    <w:rsid w:val="00462726"/>
    <w:rsid w:val="00467130"/>
    <w:rsid w:val="00472698"/>
    <w:rsid w:val="00477400"/>
    <w:rsid w:val="0048064C"/>
    <w:rsid w:val="00480B93"/>
    <w:rsid w:val="004A7EA3"/>
    <w:rsid w:val="004D094B"/>
    <w:rsid w:val="004D324D"/>
    <w:rsid w:val="004D3DA8"/>
    <w:rsid w:val="004E03DF"/>
    <w:rsid w:val="004E08D4"/>
    <w:rsid w:val="004E104F"/>
    <w:rsid w:val="004E382D"/>
    <w:rsid w:val="004F5CBC"/>
    <w:rsid w:val="004F5D3A"/>
    <w:rsid w:val="00500CB6"/>
    <w:rsid w:val="0052206A"/>
    <w:rsid w:val="00531A60"/>
    <w:rsid w:val="00535632"/>
    <w:rsid w:val="00551BB1"/>
    <w:rsid w:val="00557D42"/>
    <w:rsid w:val="005646F4"/>
    <w:rsid w:val="00590392"/>
    <w:rsid w:val="00591F5C"/>
    <w:rsid w:val="005924FF"/>
    <w:rsid w:val="005952E5"/>
    <w:rsid w:val="005B6B5D"/>
    <w:rsid w:val="005C2DB3"/>
    <w:rsid w:val="005C71AC"/>
    <w:rsid w:val="005D6CB2"/>
    <w:rsid w:val="005E07E5"/>
    <w:rsid w:val="005E4F17"/>
    <w:rsid w:val="005E65A6"/>
    <w:rsid w:val="005E7DE4"/>
    <w:rsid w:val="006023B3"/>
    <w:rsid w:val="00620C74"/>
    <w:rsid w:val="00630E64"/>
    <w:rsid w:val="006416BE"/>
    <w:rsid w:val="006422ED"/>
    <w:rsid w:val="006435AC"/>
    <w:rsid w:val="00646E7A"/>
    <w:rsid w:val="006503FB"/>
    <w:rsid w:val="006535B3"/>
    <w:rsid w:val="00656FCC"/>
    <w:rsid w:val="006612DD"/>
    <w:rsid w:val="006653B4"/>
    <w:rsid w:val="00673F4C"/>
    <w:rsid w:val="006977A4"/>
    <w:rsid w:val="006B2F8A"/>
    <w:rsid w:val="006C0F2F"/>
    <w:rsid w:val="006C2C1D"/>
    <w:rsid w:val="006C3E19"/>
    <w:rsid w:val="006D3113"/>
    <w:rsid w:val="006D3FAF"/>
    <w:rsid w:val="006E090F"/>
    <w:rsid w:val="006E6941"/>
    <w:rsid w:val="006E787E"/>
    <w:rsid w:val="006F4CAF"/>
    <w:rsid w:val="007005D3"/>
    <w:rsid w:val="007018C7"/>
    <w:rsid w:val="00705F12"/>
    <w:rsid w:val="0071024C"/>
    <w:rsid w:val="007121AB"/>
    <w:rsid w:val="00716AF0"/>
    <w:rsid w:val="00721812"/>
    <w:rsid w:val="007246C5"/>
    <w:rsid w:val="00727BB8"/>
    <w:rsid w:val="00733087"/>
    <w:rsid w:val="00736A5D"/>
    <w:rsid w:val="00744264"/>
    <w:rsid w:val="00756684"/>
    <w:rsid w:val="00757639"/>
    <w:rsid w:val="007612E8"/>
    <w:rsid w:val="00762391"/>
    <w:rsid w:val="007745FA"/>
    <w:rsid w:val="00781C63"/>
    <w:rsid w:val="00792FFE"/>
    <w:rsid w:val="007A0EF4"/>
    <w:rsid w:val="007A1D9E"/>
    <w:rsid w:val="007B36F1"/>
    <w:rsid w:val="007B6294"/>
    <w:rsid w:val="007D0E90"/>
    <w:rsid w:val="007D7AD6"/>
    <w:rsid w:val="007E59E5"/>
    <w:rsid w:val="007E73DD"/>
    <w:rsid w:val="007F1022"/>
    <w:rsid w:val="00801A8C"/>
    <w:rsid w:val="00802945"/>
    <w:rsid w:val="00811BD6"/>
    <w:rsid w:val="00813236"/>
    <w:rsid w:val="00813734"/>
    <w:rsid w:val="008151A5"/>
    <w:rsid w:val="0082180B"/>
    <w:rsid w:val="00823D5E"/>
    <w:rsid w:val="00831212"/>
    <w:rsid w:val="008323DA"/>
    <w:rsid w:val="00832F62"/>
    <w:rsid w:val="008371C6"/>
    <w:rsid w:val="00840D0A"/>
    <w:rsid w:val="00843FE1"/>
    <w:rsid w:val="00844257"/>
    <w:rsid w:val="00854685"/>
    <w:rsid w:val="00855B17"/>
    <w:rsid w:val="008625C6"/>
    <w:rsid w:val="008640F6"/>
    <w:rsid w:val="00864C5D"/>
    <w:rsid w:val="00865377"/>
    <w:rsid w:val="00875FE8"/>
    <w:rsid w:val="00876416"/>
    <w:rsid w:val="00885F97"/>
    <w:rsid w:val="00892029"/>
    <w:rsid w:val="00897EB2"/>
    <w:rsid w:val="008A5C44"/>
    <w:rsid w:val="008B132D"/>
    <w:rsid w:val="008C4BFA"/>
    <w:rsid w:val="008D016F"/>
    <w:rsid w:val="008D1060"/>
    <w:rsid w:val="008D6CF8"/>
    <w:rsid w:val="008F714F"/>
    <w:rsid w:val="009029CD"/>
    <w:rsid w:val="00912E1D"/>
    <w:rsid w:val="0091605A"/>
    <w:rsid w:val="009201EF"/>
    <w:rsid w:val="00920876"/>
    <w:rsid w:val="00933914"/>
    <w:rsid w:val="00933B8A"/>
    <w:rsid w:val="009373A7"/>
    <w:rsid w:val="009373C9"/>
    <w:rsid w:val="00945919"/>
    <w:rsid w:val="00946478"/>
    <w:rsid w:val="00950B7E"/>
    <w:rsid w:val="0095426F"/>
    <w:rsid w:val="00954A65"/>
    <w:rsid w:val="009604BD"/>
    <w:rsid w:val="009623C1"/>
    <w:rsid w:val="0096409A"/>
    <w:rsid w:val="00966BB2"/>
    <w:rsid w:val="00971A7B"/>
    <w:rsid w:val="009723AA"/>
    <w:rsid w:val="00973FF6"/>
    <w:rsid w:val="00976170"/>
    <w:rsid w:val="009827FE"/>
    <w:rsid w:val="00982FA9"/>
    <w:rsid w:val="009909C4"/>
    <w:rsid w:val="009919AA"/>
    <w:rsid w:val="009955A0"/>
    <w:rsid w:val="009A2FB8"/>
    <w:rsid w:val="009A5426"/>
    <w:rsid w:val="009C0696"/>
    <w:rsid w:val="009C7938"/>
    <w:rsid w:val="009D78C1"/>
    <w:rsid w:val="009E760A"/>
    <w:rsid w:val="009F7110"/>
    <w:rsid w:val="00A0583E"/>
    <w:rsid w:val="00A06D65"/>
    <w:rsid w:val="00A10FD2"/>
    <w:rsid w:val="00A16073"/>
    <w:rsid w:val="00A2721E"/>
    <w:rsid w:val="00A275C5"/>
    <w:rsid w:val="00A4051F"/>
    <w:rsid w:val="00A60D47"/>
    <w:rsid w:val="00A64799"/>
    <w:rsid w:val="00A67E39"/>
    <w:rsid w:val="00A73A39"/>
    <w:rsid w:val="00A80CAB"/>
    <w:rsid w:val="00A84A47"/>
    <w:rsid w:val="00A84F72"/>
    <w:rsid w:val="00A86229"/>
    <w:rsid w:val="00AA1A90"/>
    <w:rsid w:val="00AB54B6"/>
    <w:rsid w:val="00AB5A54"/>
    <w:rsid w:val="00AB62BB"/>
    <w:rsid w:val="00AC2742"/>
    <w:rsid w:val="00AD53C8"/>
    <w:rsid w:val="00AE1456"/>
    <w:rsid w:val="00AE2DA0"/>
    <w:rsid w:val="00AE6398"/>
    <w:rsid w:val="00AE6AC9"/>
    <w:rsid w:val="00AE7E3B"/>
    <w:rsid w:val="00AF1871"/>
    <w:rsid w:val="00AF4D1A"/>
    <w:rsid w:val="00B00583"/>
    <w:rsid w:val="00B02F7D"/>
    <w:rsid w:val="00B0359C"/>
    <w:rsid w:val="00B055D4"/>
    <w:rsid w:val="00B14612"/>
    <w:rsid w:val="00B15623"/>
    <w:rsid w:val="00B1734C"/>
    <w:rsid w:val="00B22B09"/>
    <w:rsid w:val="00B2765F"/>
    <w:rsid w:val="00B303AE"/>
    <w:rsid w:val="00B375DA"/>
    <w:rsid w:val="00B401C9"/>
    <w:rsid w:val="00B411F6"/>
    <w:rsid w:val="00B4403D"/>
    <w:rsid w:val="00B47B98"/>
    <w:rsid w:val="00B50BF7"/>
    <w:rsid w:val="00B51DD5"/>
    <w:rsid w:val="00B630A0"/>
    <w:rsid w:val="00B65D46"/>
    <w:rsid w:val="00B74FD8"/>
    <w:rsid w:val="00B835D8"/>
    <w:rsid w:val="00B840B0"/>
    <w:rsid w:val="00BB0208"/>
    <w:rsid w:val="00BB073A"/>
    <w:rsid w:val="00BB3E81"/>
    <w:rsid w:val="00BB5AFE"/>
    <w:rsid w:val="00BB5BD4"/>
    <w:rsid w:val="00BB78DA"/>
    <w:rsid w:val="00BC33A5"/>
    <w:rsid w:val="00BC5FA6"/>
    <w:rsid w:val="00BC7602"/>
    <w:rsid w:val="00BD2F00"/>
    <w:rsid w:val="00BD4459"/>
    <w:rsid w:val="00BD581F"/>
    <w:rsid w:val="00BE0B30"/>
    <w:rsid w:val="00BE5C3B"/>
    <w:rsid w:val="00BE7E63"/>
    <w:rsid w:val="00BF1428"/>
    <w:rsid w:val="00BF391A"/>
    <w:rsid w:val="00C0209C"/>
    <w:rsid w:val="00C12A23"/>
    <w:rsid w:val="00C13534"/>
    <w:rsid w:val="00C202EF"/>
    <w:rsid w:val="00C23141"/>
    <w:rsid w:val="00C31202"/>
    <w:rsid w:val="00C354DB"/>
    <w:rsid w:val="00C35560"/>
    <w:rsid w:val="00C411D1"/>
    <w:rsid w:val="00C46561"/>
    <w:rsid w:val="00C534CD"/>
    <w:rsid w:val="00C7333E"/>
    <w:rsid w:val="00CA3260"/>
    <w:rsid w:val="00CA779A"/>
    <w:rsid w:val="00CB0D2E"/>
    <w:rsid w:val="00CB148B"/>
    <w:rsid w:val="00CB376C"/>
    <w:rsid w:val="00CD41D2"/>
    <w:rsid w:val="00CE19F1"/>
    <w:rsid w:val="00CF7FE1"/>
    <w:rsid w:val="00D11F85"/>
    <w:rsid w:val="00D15AD0"/>
    <w:rsid w:val="00D23717"/>
    <w:rsid w:val="00D31BFF"/>
    <w:rsid w:val="00D519C1"/>
    <w:rsid w:val="00D52261"/>
    <w:rsid w:val="00D56A08"/>
    <w:rsid w:val="00D63648"/>
    <w:rsid w:val="00D64355"/>
    <w:rsid w:val="00D7079E"/>
    <w:rsid w:val="00D71103"/>
    <w:rsid w:val="00D87F8E"/>
    <w:rsid w:val="00D911AA"/>
    <w:rsid w:val="00D95CAF"/>
    <w:rsid w:val="00D96ADD"/>
    <w:rsid w:val="00DA0232"/>
    <w:rsid w:val="00DA1DA1"/>
    <w:rsid w:val="00DA5157"/>
    <w:rsid w:val="00DC083B"/>
    <w:rsid w:val="00E07880"/>
    <w:rsid w:val="00E10256"/>
    <w:rsid w:val="00E20E0A"/>
    <w:rsid w:val="00E353FF"/>
    <w:rsid w:val="00E36254"/>
    <w:rsid w:val="00E36CD3"/>
    <w:rsid w:val="00E40693"/>
    <w:rsid w:val="00E4088E"/>
    <w:rsid w:val="00E40E80"/>
    <w:rsid w:val="00E421A4"/>
    <w:rsid w:val="00E43A76"/>
    <w:rsid w:val="00E5458F"/>
    <w:rsid w:val="00E5543F"/>
    <w:rsid w:val="00E66600"/>
    <w:rsid w:val="00E87050"/>
    <w:rsid w:val="00E91806"/>
    <w:rsid w:val="00E96869"/>
    <w:rsid w:val="00EA5B92"/>
    <w:rsid w:val="00EB5B30"/>
    <w:rsid w:val="00EB6510"/>
    <w:rsid w:val="00EC5A29"/>
    <w:rsid w:val="00EF414F"/>
    <w:rsid w:val="00EF484A"/>
    <w:rsid w:val="00EF4E93"/>
    <w:rsid w:val="00EF7EB0"/>
    <w:rsid w:val="00F10281"/>
    <w:rsid w:val="00F12723"/>
    <w:rsid w:val="00F21A64"/>
    <w:rsid w:val="00F227F0"/>
    <w:rsid w:val="00F42ACA"/>
    <w:rsid w:val="00F5008A"/>
    <w:rsid w:val="00F52880"/>
    <w:rsid w:val="00F62468"/>
    <w:rsid w:val="00F631AD"/>
    <w:rsid w:val="00F67F24"/>
    <w:rsid w:val="00F74175"/>
    <w:rsid w:val="00F761D0"/>
    <w:rsid w:val="00F83AB2"/>
    <w:rsid w:val="00F8730C"/>
    <w:rsid w:val="00F9262B"/>
    <w:rsid w:val="00F92A91"/>
    <w:rsid w:val="00F94BB0"/>
    <w:rsid w:val="00FA10C7"/>
    <w:rsid w:val="00FA5570"/>
    <w:rsid w:val="00FC529A"/>
    <w:rsid w:val="00FD19DD"/>
    <w:rsid w:val="00FD1A1B"/>
    <w:rsid w:val="00FD397E"/>
    <w:rsid w:val="00FD3E1F"/>
    <w:rsid w:val="00FD59FA"/>
    <w:rsid w:val="00FD601E"/>
    <w:rsid w:val="00FE165F"/>
    <w:rsid w:val="00FE2E01"/>
    <w:rsid w:val="00FE4734"/>
    <w:rsid w:val="00FE53BF"/>
    <w:rsid w:val="00FE798B"/>
    <w:rsid w:val="00FF1E37"/>
    <w:rsid w:val="00FF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BF2204"/>
  <w15:chartTrackingRefBased/>
  <w15:docId w15:val="{661C22F6-E8A7-4ACA-A2F8-9653C589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60A"/>
    <w:rPr>
      <w:sz w:val="18"/>
      <w:szCs w:val="18"/>
    </w:rPr>
  </w:style>
  <w:style w:type="table" w:styleId="a7">
    <w:name w:val="Table Grid"/>
    <w:basedOn w:val="a1"/>
    <w:uiPriority w:val="39"/>
    <w:rsid w:val="001E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127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0E0F0-E7AC-40B2-B37E-D928A6FA4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acong</dc:creator>
  <cp:keywords/>
  <dc:description/>
  <cp:lastModifiedBy>xy suo</cp:lastModifiedBy>
  <cp:revision>5</cp:revision>
  <dcterms:created xsi:type="dcterms:W3CDTF">2024-05-15T07:53:00Z</dcterms:created>
  <dcterms:modified xsi:type="dcterms:W3CDTF">2024-05-24T06:53:00Z</dcterms:modified>
</cp:coreProperties>
</file>